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9E1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B49E1" w:rsidRPr="00F55A17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F55A17">
        <w:rPr>
          <w:rFonts w:ascii="Times New Roman" w:hAnsi="Times New Roman" w:cs="Times New Roman"/>
          <w:b/>
          <w:sz w:val="20"/>
          <w:szCs w:val="20"/>
        </w:rPr>
        <w:t xml:space="preserve">Supplementary Table 2: </w:t>
      </w:r>
      <w:proofErr w:type="spellStart"/>
      <w:r w:rsidRPr="00F55A17">
        <w:rPr>
          <w:rFonts w:ascii="Times New Roman" w:hAnsi="Times New Roman" w:cs="Times New Roman"/>
          <w:bCs/>
          <w:sz w:val="20"/>
          <w:szCs w:val="20"/>
        </w:rPr>
        <w:t>Blesbok</w:t>
      </w:r>
      <w:proofErr w:type="spellEnd"/>
      <w:r w:rsidRPr="00F55A17">
        <w:rPr>
          <w:rFonts w:ascii="Times New Roman" w:hAnsi="Times New Roman" w:cs="Times New Roman"/>
          <w:bCs/>
          <w:sz w:val="20"/>
          <w:szCs w:val="20"/>
        </w:rPr>
        <w:t xml:space="preserve"> (</w:t>
      </w:r>
      <w:proofErr w:type="spellStart"/>
      <w:r w:rsidRPr="00F55A17">
        <w:rPr>
          <w:rFonts w:ascii="Times New Roman" w:hAnsi="Times New Roman" w:cs="Times New Roman"/>
          <w:i/>
          <w:sz w:val="20"/>
          <w:szCs w:val="20"/>
        </w:rPr>
        <w:t>Damaliscus</w:t>
      </w:r>
      <w:proofErr w:type="spellEnd"/>
      <w:r w:rsidRPr="00F55A1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F55A17">
        <w:rPr>
          <w:rFonts w:ascii="Times New Roman" w:hAnsi="Times New Roman" w:cs="Times New Roman"/>
          <w:i/>
          <w:sz w:val="20"/>
          <w:szCs w:val="20"/>
        </w:rPr>
        <w:t>pygargus</w:t>
      </w:r>
      <w:proofErr w:type="spellEnd"/>
      <w:r w:rsidRPr="00F55A17">
        <w:rPr>
          <w:rFonts w:ascii="Times New Roman" w:hAnsi="Times New Roman" w:cs="Times New Roman"/>
          <w:i/>
          <w:sz w:val="20"/>
          <w:szCs w:val="20"/>
        </w:rPr>
        <w:t xml:space="preserve"> </w:t>
      </w:r>
      <w:proofErr w:type="spellStart"/>
      <w:r w:rsidRPr="00F55A17">
        <w:rPr>
          <w:rFonts w:ascii="Times New Roman" w:hAnsi="Times New Roman" w:cs="Times New Roman"/>
          <w:i/>
          <w:sz w:val="20"/>
          <w:szCs w:val="20"/>
        </w:rPr>
        <w:t>phillipsi</w:t>
      </w:r>
      <w:proofErr w:type="spellEnd"/>
      <w:r w:rsidRPr="00F55A17">
        <w:rPr>
          <w:rFonts w:ascii="Times New Roman" w:hAnsi="Times New Roman" w:cs="Times New Roman"/>
          <w:sz w:val="20"/>
          <w:szCs w:val="20"/>
        </w:rPr>
        <w:t>) toll-like receptor 2 (TLR2) gene</w:t>
      </w:r>
      <w:r w:rsidRPr="00F55A17">
        <w:rPr>
          <w:rFonts w:ascii="Times New Roman" w:hAnsi="Times New Roman" w:cs="Times New Roman"/>
          <w:bCs/>
          <w:sz w:val="20"/>
          <w:szCs w:val="20"/>
        </w:rPr>
        <w:t xml:space="preserve"> control DNA sequence (</w:t>
      </w:r>
      <w:bookmarkStart w:id="0" w:name="_Hlk124279565"/>
      <w:r w:rsidRPr="00F55A17">
        <w:rPr>
          <w:rFonts w:ascii="Times New Roman" w:hAnsi="Times New Roman" w:cs="Times New Roman"/>
          <w:sz w:val="20"/>
          <w:szCs w:val="20"/>
        </w:rPr>
        <w:t>EU580541.1</w:t>
      </w:r>
      <w:bookmarkEnd w:id="0"/>
      <w:r w:rsidRPr="00F55A17">
        <w:rPr>
          <w:rFonts w:ascii="Times New Roman" w:hAnsi="Times New Roman" w:cs="Times New Roman"/>
          <w:sz w:val="20"/>
          <w:szCs w:val="20"/>
        </w:rPr>
        <w:t xml:space="preserve">) </w:t>
      </w:r>
      <w:r w:rsidRPr="00F55A17">
        <w:rPr>
          <w:rFonts w:ascii="Times New Roman" w:hAnsi="Times New Roman" w:cs="Times New Roman"/>
          <w:bCs/>
          <w:sz w:val="20"/>
          <w:szCs w:val="20"/>
        </w:rPr>
        <w:t xml:space="preserve">obtained from the National </w:t>
      </w:r>
      <w:proofErr w:type="spellStart"/>
      <w:r w:rsidRPr="00F55A17">
        <w:rPr>
          <w:rFonts w:ascii="Times New Roman" w:hAnsi="Times New Roman" w:cs="Times New Roman"/>
          <w:bCs/>
          <w:sz w:val="20"/>
          <w:szCs w:val="20"/>
        </w:rPr>
        <w:t>Center</w:t>
      </w:r>
      <w:proofErr w:type="spellEnd"/>
      <w:r w:rsidRPr="00F55A17">
        <w:rPr>
          <w:rFonts w:ascii="Times New Roman" w:hAnsi="Times New Roman" w:cs="Times New Roman"/>
          <w:bCs/>
          <w:sz w:val="20"/>
          <w:szCs w:val="20"/>
        </w:rPr>
        <w:t xml:space="preserve"> for Biotechnology Information (NCBI). Primer set 1 (forward and reverse primers) are indicated in </w:t>
      </w:r>
      <w:r>
        <w:rPr>
          <w:rFonts w:ascii="Times New Roman" w:hAnsi="Times New Roman" w:cs="Times New Roman"/>
          <w:bCs/>
          <w:sz w:val="20"/>
          <w:szCs w:val="20"/>
        </w:rPr>
        <w:t>underlined bold blue</w:t>
      </w:r>
      <w:r w:rsidRPr="00F55A17">
        <w:rPr>
          <w:rFonts w:ascii="Times New Roman" w:hAnsi="Times New Roman" w:cs="Times New Roman"/>
          <w:bCs/>
          <w:sz w:val="20"/>
          <w:szCs w:val="20"/>
        </w:rPr>
        <w:t xml:space="preserve"> text, primer set 2 is indicated in </w:t>
      </w:r>
      <w:r>
        <w:rPr>
          <w:rFonts w:ascii="Times New Roman" w:hAnsi="Times New Roman" w:cs="Times New Roman"/>
          <w:bCs/>
          <w:sz w:val="20"/>
          <w:szCs w:val="20"/>
        </w:rPr>
        <w:t>underlined bold orange</w:t>
      </w:r>
      <w:r w:rsidRPr="00F55A17">
        <w:rPr>
          <w:rFonts w:ascii="Times New Roman" w:hAnsi="Times New Roman" w:cs="Times New Roman"/>
          <w:bCs/>
          <w:sz w:val="20"/>
          <w:szCs w:val="20"/>
        </w:rPr>
        <w:t xml:space="preserve"> text and primer set 3 is indicated</w:t>
      </w:r>
      <w:r>
        <w:rPr>
          <w:rFonts w:ascii="Times New Roman" w:hAnsi="Times New Roman" w:cs="Times New Roman"/>
          <w:bCs/>
          <w:sz w:val="20"/>
          <w:szCs w:val="20"/>
        </w:rPr>
        <w:t xml:space="preserve"> in</w:t>
      </w:r>
      <w:r w:rsidRPr="00F55A17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underlined bold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gray</w:t>
      </w:r>
      <w:proofErr w:type="spellEnd"/>
      <w:r w:rsidRPr="00F55A17">
        <w:rPr>
          <w:rFonts w:ascii="Times New Roman" w:hAnsi="Times New Roman" w:cs="Times New Roman"/>
          <w:bCs/>
          <w:sz w:val="20"/>
          <w:szCs w:val="20"/>
        </w:rPr>
        <w:t xml:space="preserve"> text.</w:t>
      </w:r>
      <w:r w:rsidRPr="00D95599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 xml:space="preserve">The Single nucleotide polymorphism sites are indicated in bold black and underlin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242"/>
      </w:tblGrid>
      <w:tr w:rsidR="00DB49E1" w:rsidTr="008A05C3">
        <w:trPr>
          <w:trHeight w:val="983"/>
        </w:trPr>
        <w:tc>
          <w:tcPr>
            <w:tcW w:w="90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DB49E1" w:rsidRDefault="00DB49E1" w:rsidP="008A05C3">
            <w:pPr>
              <w:spacing w:before="240" w:line="360" w:lineRule="auto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lang w:val="en-ZA"/>
              </w:rPr>
            </w:pPr>
            <w:r w:rsidRPr="00B86FE6">
              <w:rPr>
                <w:rFonts w:ascii="Courier New" w:hAnsi="Courier New" w:cs="Courier New"/>
                <w:sz w:val="18"/>
                <w:szCs w:val="18"/>
              </w:rPr>
              <w:t>ATGC</w:t>
            </w:r>
            <w:r w:rsidRPr="00B86FE6">
              <w:rPr>
                <w:rFonts w:ascii="Courier New" w:hAnsi="Courier New" w:cs="Courier New"/>
                <w:b/>
                <w:bCs/>
                <w:color w:val="0070C0"/>
                <w:sz w:val="18"/>
                <w:szCs w:val="18"/>
                <w:u w:val="single"/>
              </w:rPr>
              <w:t>CACATGCTTTGTGGACAGC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GTGGGTCTGGGCTGTAATCAGCGTGTCCACGGAAGGAGCCTCTGTGGCTTCTTCTCTGTCTTGTGACCCAACTGGTGTCTGCGATGGCCATTCCAGATCTTTAAACTC</w:t>
            </w:r>
            <w:r w:rsidRPr="00D10FF3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Y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ATCCCCT</w:t>
            </w:r>
            <w:r w:rsidRPr="00D10FF3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Y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TGGTCTCACGGAAGGTGTGAAAAGCCTTGACCTGTCCAACAACGAGATCACCTATGTCAGCAACAGAGACCTGCAGAGGTGT</w:t>
            </w:r>
            <w:r w:rsidRPr="00D10FF3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R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TGAACCTGAAGACTCTGAGGCTGGGGGGCAATGAAATTCACACGGTGGAGGAAGATTCTTTTTTTCACCTGAGGAATCTTGAATATTTGGACTTATCCTATAATCGCTTATCTAACTTATCATCCTCCTGGTTCAGGTCCCTTTATGTCTTAAAATTCTTAAACTTACTGGGAAATTTATACAAAACACTTGGGGAAACATCCCTTTTTTCTCATCTCCCAAATCTGCGGACCCTGAAA</w:t>
            </w:r>
            <w:r w:rsidRPr="00D10FF3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S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TAGGAAATAGTAACAGCTTCACTCAGATTCATGAAAAGGATTTCACTGGACTGACTTTTCTTGAGGAGCTTGAGATCAGTGCTCAAAATYTGCAGATATATGCGCCAAAGAGTTTAAAGTCAATCCACAACATTAGCCATCTGATTCTTCATCTGAAGCAGCCTGTTTTACTCCTGG</w:t>
            </w:r>
            <w:r>
              <w:t xml:space="preserve"> </w:t>
            </w:r>
            <w:r w:rsidRPr="00D70704">
              <w:rPr>
                <w:rFonts w:ascii="Courier New" w:hAnsi="Courier New" w:cs="Courier New"/>
                <w:sz w:val="18"/>
                <w:szCs w:val="18"/>
              </w:rPr>
              <w:t>ATCCCCT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ACATTCTTGTAGATATTGTAAGTTCCTTAGATTATTTAGAACTGAGAGATACTAATTTGCACACTTTCTATTTTTCAGAAGCATCCATCAGTGAAATTAATACATCAGTTAAAAAGCTTATATTTA</w:t>
            </w:r>
            <w:r w:rsidRPr="00B86FE6">
              <w:rPr>
                <w:rFonts w:ascii="Courier New" w:hAnsi="Courier New" w:cs="Courier New"/>
                <w:b/>
                <w:bCs/>
                <w:color w:val="E36C0A" w:themeColor="accent6" w:themeShade="BF"/>
                <w:sz w:val="18"/>
                <w:szCs w:val="18"/>
                <w:u w:val="single"/>
              </w:rPr>
              <w:t>GAAATGTGCAATTCACCGATGA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AAGTTTTGTTGAAGTTGTCAAACTGTTTAACTATGTTTCTGGGATCTTAGAAGTAGAGTTTGATGACT</w:t>
            </w:r>
            <w:r w:rsidRPr="00B86FE6">
              <w:rPr>
                <w:rFonts w:ascii="Courier New" w:hAnsi="Courier New" w:cs="Courier New"/>
                <w:b/>
                <w:bCs/>
                <w:color w:val="0070C0"/>
                <w:sz w:val="18"/>
                <w:szCs w:val="18"/>
                <w:u w:val="single"/>
              </w:rPr>
              <w:t>GTACCCATGATGGAATTGGCGA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TTTTAGAGCACTGACTTTTAACAGAATTAGATACCTAGGTAACGTGGAGACGTTAACAATACGGAAGTTGCATATCCCACAGTTTTTCTTATTTCATGATCTGAGTAGTATATATCCACTCACAGGTAAAGTTAAAAGAGTCACAATAGAAAACAGTAAGGTTTTCCTGGTTCCTTGTTTACTTTCACAACATTTAATATCGCTAGAATATTTGGATCTCAGTGAAAACTTAATGTCTGAAGAAACCTTGAAAAACTCAGCCTGTGAGCATGCCTGGCCCTTCCTTCAAACCCTGGTTTTAAGGCAGAATCGTTTGAAATCACTAGAAAAAACTGGAGAACTTTTGCTTACTCTGAAAAATCTGAATAACCTTGATATCAGTAAGAATAATTTTCTTTCAATGCCTGAAACTTGTCAGTGGCCAGGAAAAATGAAACAGTTGAACTTATCCAGCACGAGGATACACAGTTTAACCCAGTGCCTTCCCCAGACCCTGGAAATTTTAGATGTTAGCAATAACAATCTCGATTCATTTTCTTTGATTTTGCCGCAACTCAAAGAACTGTATATTTCCAGAAATAAGTTGAAG</w:t>
            </w:r>
            <w:r w:rsidRPr="00B86FE6">
              <w:rPr>
                <w:rFonts w:ascii="Courier New" w:hAnsi="Courier New" w:cs="Courier New"/>
                <w:b/>
                <w:bCs/>
                <w:color w:val="7F7F7F" w:themeColor="text1" w:themeTint="80"/>
                <w:sz w:val="18"/>
                <w:szCs w:val="18"/>
                <w:u w:val="single"/>
              </w:rPr>
              <w:t>ACTCTACCAGATGCCTCCT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TCTTACCCGTGTTATCAGTTATGAGAATTAGCGGAAATATAATAAATACTTTCTCGAAGGAACAACTTGATTCTTT</w:t>
            </w:r>
            <w:r w:rsidRPr="00D10FF3">
              <w:rPr>
                <w:rFonts w:ascii="Courier New" w:hAnsi="Courier New" w:cs="Courier New"/>
                <w:b/>
                <w:bCs/>
                <w:sz w:val="18"/>
                <w:szCs w:val="18"/>
                <w:u w:val="single"/>
              </w:rPr>
              <w:t>S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CCACAACTGAAGGCTTTGGAGGCCGGTGGCAACAACTTCAT</w:t>
            </w:r>
            <w:r w:rsidRPr="00B86FE6">
              <w:rPr>
                <w:rFonts w:ascii="Courier New" w:hAnsi="Courier New" w:cs="Courier New"/>
                <w:b/>
                <w:bCs/>
                <w:color w:val="E36C0A" w:themeColor="accent6" w:themeShade="BF"/>
                <w:sz w:val="18"/>
                <w:szCs w:val="18"/>
                <w:u w:val="single"/>
              </w:rPr>
              <w:t>TTGCTCCTGTGACTTCCT</w:t>
            </w:r>
            <w:r w:rsidRPr="00B86FE6">
              <w:rPr>
                <w:rFonts w:ascii="Courier New" w:hAnsi="Courier New" w:cs="Courier New"/>
                <w:sz w:val="18"/>
                <w:szCs w:val="18"/>
              </w:rPr>
              <w:t>GTCCTTCACACAGGGACAGCAAGCACTGGCCCGTGTCCTGGTCGACTGGCCAGATGGCTACCGCTGTGACGCTCCCTCGCACGTGCGGGGCCAGCGGGTGCAGGACGCCCGGCTCTCCCTTTCTGAATGCCACCGGGCGGCCGTGGTGTCTGCCGTGTGCTGTGCCCTTTTCCTGTTGCTCCTGCTCACGGGGGCGCTGTGTCACCGTTTCCACGGGCTGTGGTACATGAAGATGATGTGGGCCTGGCTCCAGGCCAAGAGGAAGCCCAGGAAGGCTCCCCGCAGGGACCTCTGCTACGACGCCTTTGTGTCCTACAGTGAGCGGGATTCCTACTGGGTGGAGAACCTCATGGTCCAGGAGCTGGAGCACTTCAACCCCCCCTTTAAGCTGTGTCTTCATAAGCGAGACTTCGTTCCTGGCAAGTGGATTATCGACAACATCATTGACTCCATTGAGAAGAGCCACAAAACCATCTTTGTGCTTTCGGAGAACTTTGTGAAGAGCGAGTGGTGCAAGTATGAGCTGGACTTCTCCCATTTCCGTCTCTTTGATGAGAACAATGATGCTGCCATTCTGATTCTGCTGGAGCCCATTGACAAGAAGGCCATTCCCCAGCGCTTCTGTAAGCTGCGGAAGATCATGAACACCAAGACCTACCTGGAGTGGCCCACGGATGAGACTCAGCAGGAAGCGTTTTGGTTAAATTT</w:t>
            </w:r>
            <w:r w:rsidRPr="00B86FE6">
              <w:rPr>
                <w:rFonts w:ascii="Courier New" w:hAnsi="Courier New" w:cs="Courier New"/>
                <w:b/>
                <w:bCs/>
                <w:color w:val="7F7F7F" w:themeColor="text1" w:themeTint="80"/>
                <w:sz w:val="18"/>
                <w:szCs w:val="18"/>
                <w:u w:val="single"/>
                <w:lang w:val="en-ZA"/>
              </w:rPr>
              <w:t>GAGAGCTGCAATAAGGTCCTA</w:t>
            </w:r>
            <w:r w:rsidRPr="00B86FE6">
              <w:rPr>
                <w:rFonts w:ascii="Courier New" w:hAnsi="Courier New" w:cs="Courier New"/>
                <w:color w:val="000000" w:themeColor="text1"/>
                <w:sz w:val="18"/>
                <w:szCs w:val="18"/>
                <w:lang w:val="en-ZA"/>
              </w:rPr>
              <w:t>G</w:t>
            </w:r>
          </w:p>
        </w:tc>
      </w:tr>
    </w:tbl>
    <w:p w:rsidR="00DB49E1" w:rsidRDefault="00DB49E1" w:rsidP="00DB49E1">
      <w:pPr>
        <w:spacing w:after="0" w:line="360" w:lineRule="auto"/>
        <w:jc w:val="both"/>
        <w:rPr>
          <w:rFonts w:ascii="Arial" w:hAnsi="Arial" w:cs="Arial"/>
          <w:b/>
          <w:sz w:val="24"/>
          <w:szCs w:val="24"/>
          <w:lang w:val="en-ZA"/>
        </w:rPr>
      </w:pPr>
    </w:p>
    <w:p w:rsidR="00DB49E1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B49E1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B49E1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B49E1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B49E1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DB49E1" w:rsidRDefault="00DB49E1" w:rsidP="00DB49E1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p w:rsidR="005C1DA8" w:rsidRDefault="005C1DA8">
      <w:bookmarkStart w:id="1" w:name="_GoBack"/>
      <w:bookmarkEnd w:id="1"/>
    </w:p>
    <w:sectPr w:rsidR="005C1D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9E1"/>
    <w:rsid w:val="005C1DA8"/>
    <w:rsid w:val="005D2FB9"/>
    <w:rsid w:val="007D5EEB"/>
    <w:rsid w:val="00DB4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9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49E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8</Words>
  <Characters>2465</Characters>
  <Application>Microsoft Office Word</Application>
  <DocSecurity>0</DocSecurity>
  <Lines>88</Lines>
  <Paragraphs>56</Paragraphs>
  <ScaleCrop>false</ScaleCrop>
  <Company/>
  <LinksUpToDate>false</LinksUpToDate>
  <CharactersWithSpaces>28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7512</dc:creator>
  <cp:lastModifiedBy>E407512</cp:lastModifiedBy>
  <cp:revision>1</cp:revision>
  <dcterms:created xsi:type="dcterms:W3CDTF">2024-02-14T01:14:00Z</dcterms:created>
  <dcterms:modified xsi:type="dcterms:W3CDTF">2024-02-14T01:15:00Z</dcterms:modified>
</cp:coreProperties>
</file>